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2C5C0E" w14:textId="77777777" w:rsidR="001C4A61" w:rsidRDefault="001C4A61" w:rsidP="001C4A61">
      <w:pPr>
        <w:rPr>
          <w:sz w:val="16"/>
          <w:szCs w:val="16"/>
        </w:rPr>
      </w:pPr>
      <w:r>
        <w:rPr>
          <w:b/>
          <w:bCs/>
        </w:rPr>
        <w:t xml:space="preserve">Terminology </w:t>
      </w:r>
      <w:proofErr w:type="gramStart"/>
      <w:r>
        <w:rPr>
          <w:b/>
          <w:bCs/>
        </w:rPr>
        <w:t>note</w:t>
      </w:r>
      <w:proofErr w:type="gramEnd"/>
      <w:r>
        <w:rPr>
          <w:b/>
          <w:bCs/>
        </w:rPr>
        <w:t>:</w:t>
      </w:r>
      <w:r w:rsidRPr="00040647">
        <w:rPr>
          <w:sz w:val="16"/>
          <w:szCs w:val="16"/>
        </w:rPr>
        <w:t xml:space="preserve"> </w:t>
      </w:r>
    </w:p>
    <w:p w14:paraId="0ED45078" w14:textId="5BBD8646" w:rsidR="001C4A61" w:rsidRDefault="001C4A61" w:rsidP="001C4A61">
      <w:pPr>
        <w:spacing w:after="0" w:line="480" w:lineRule="auto"/>
      </w:pPr>
      <w:r w:rsidRPr="00040647">
        <w:t>In this paper, we use the terminology of “full-scale invasion” to refer to Russia’s actions since February 2022 and refer to the beginning of the war as the annexation of Crimea and military action in Eastern Ukraine commencing in 2014. We also use the term displaced people as Ukrainians have not been provided with refugee status, rather temporary protected status in Poland (and the EU)</w:t>
      </w:r>
      <w:r>
        <w:t xml:space="preserve"> </w:t>
      </w:r>
      <w:r>
        <w:rPr>
          <w:noProof/>
        </w:rPr>
        <w:t>[68]</w:t>
      </w:r>
      <w:r w:rsidRPr="00040647">
        <w:t xml:space="preserve">. </w:t>
      </w:r>
    </w:p>
    <w:p w14:paraId="5209F671" w14:textId="77777777" w:rsidR="009C1D97" w:rsidRDefault="009C1D97"/>
    <w:sectPr w:rsidR="009C1D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4A61"/>
    <w:rsid w:val="000044ED"/>
    <w:rsid w:val="000247C7"/>
    <w:rsid w:val="00034378"/>
    <w:rsid w:val="00094BBC"/>
    <w:rsid w:val="000F3BFF"/>
    <w:rsid w:val="00100425"/>
    <w:rsid w:val="001109D5"/>
    <w:rsid w:val="00130D42"/>
    <w:rsid w:val="00141DB6"/>
    <w:rsid w:val="00186F8A"/>
    <w:rsid w:val="001C4A61"/>
    <w:rsid w:val="0020425A"/>
    <w:rsid w:val="00211992"/>
    <w:rsid w:val="00296A41"/>
    <w:rsid w:val="002F2BA0"/>
    <w:rsid w:val="00327876"/>
    <w:rsid w:val="00344201"/>
    <w:rsid w:val="003A69CE"/>
    <w:rsid w:val="003B1ACE"/>
    <w:rsid w:val="003B3E05"/>
    <w:rsid w:val="003E2259"/>
    <w:rsid w:val="004009F6"/>
    <w:rsid w:val="0040408D"/>
    <w:rsid w:val="00446246"/>
    <w:rsid w:val="0047431A"/>
    <w:rsid w:val="004B1068"/>
    <w:rsid w:val="005032F6"/>
    <w:rsid w:val="005225D2"/>
    <w:rsid w:val="00545222"/>
    <w:rsid w:val="00573DD2"/>
    <w:rsid w:val="0059345C"/>
    <w:rsid w:val="005A2B7F"/>
    <w:rsid w:val="005B048A"/>
    <w:rsid w:val="005B2916"/>
    <w:rsid w:val="005B7263"/>
    <w:rsid w:val="006229D9"/>
    <w:rsid w:val="00625251"/>
    <w:rsid w:val="006304F3"/>
    <w:rsid w:val="006D385B"/>
    <w:rsid w:val="006F0550"/>
    <w:rsid w:val="006F387A"/>
    <w:rsid w:val="00703387"/>
    <w:rsid w:val="00714285"/>
    <w:rsid w:val="007161F2"/>
    <w:rsid w:val="00742306"/>
    <w:rsid w:val="00755214"/>
    <w:rsid w:val="007804DC"/>
    <w:rsid w:val="007A3E16"/>
    <w:rsid w:val="007B4C9F"/>
    <w:rsid w:val="007D6F04"/>
    <w:rsid w:val="007E4B35"/>
    <w:rsid w:val="007F66D2"/>
    <w:rsid w:val="008977E3"/>
    <w:rsid w:val="008A3C6C"/>
    <w:rsid w:val="00900F9B"/>
    <w:rsid w:val="00911E4C"/>
    <w:rsid w:val="009126AB"/>
    <w:rsid w:val="0091307A"/>
    <w:rsid w:val="0093049F"/>
    <w:rsid w:val="009958B6"/>
    <w:rsid w:val="009B5D1D"/>
    <w:rsid w:val="009C1D97"/>
    <w:rsid w:val="009F3D77"/>
    <w:rsid w:val="009F634A"/>
    <w:rsid w:val="00A05594"/>
    <w:rsid w:val="00A05BBF"/>
    <w:rsid w:val="00A10390"/>
    <w:rsid w:val="00A13B37"/>
    <w:rsid w:val="00A13EE8"/>
    <w:rsid w:val="00A24FA1"/>
    <w:rsid w:val="00A3417D"/>
    <w:rsid w:val="00A618E0"/>
    <w:rsid w:val="00A93F6C"/>
    <w:rsid w:val="00B018C5"/>
    <w:rsid w:val="00B10680"/>
    <w:rsid w:val="00B42C48"/>
    <w:rsid w:val="00B805F0"/>
    <w:rsid w:val="00BA474D"/>
    <w:rsid w:val="00BC4A15"/>
    <w:rsid w:val="00C01C1E"/>
    <w:rsid w:val="00C0207B"/>
    <w:rsid w:val="00C0209D"/>
    <w:rsid w:val="00C11A3E"/>
    <w:rsid w:val="00C54766"/>
    <w:rsid w:val="00C62350"/>
    <w:rsid w:val="00C66C15"/>
    <w:rsid w:val="00C94943"/>
    <w:rsid w:val="00CC4DC1"/>
    <w:rsid w:val="00CF2909"/>
    <w:rsid w:val="00CF676A"/>
    <w:rsid w:val="00D266A6"/>
    <w:rsid w:val="00D31793"/>
    <w:rsid w:val="00D750F4"/>
    <w:rsid w:val="00D804A0"/>
    <w:rsid w:val="00D95263"/>
    <w:rsid w:val="00D97107"/>
    <w:rsid w:val="00DC3E2A"/>
    <w:rsid w:val="00E03188"/>
    <w:rsid w:val="00E13A97"/>
    <w:rsid w:val="00E2064E"/>
    <w:rsid w:val="00E65830"/>
    <w:rsid w:val="00E74882"/>
    <w:rsid w:val="00EA6003"/>
    <w:rsid w:val="00ED24C7"/>
    <w:rsid w:val="00EE241E"/>
    <w:rsid w:val="00EF2E8D"/>
    <w:rsid w:val="00F053B3"/>
    <w:rsid w:val="00F0772C"/>
    <w:rsid w:val="00F43F97"/>
    <w:rsid w:val="00FA206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48440019"/>
  <w15:chartTrackingRefBased/>
  <w15:docId w15:val="{F79F01C5-2F98-C346-A997-810B0AAB6D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4A61"/>
    <w:pPr>
      <w:spacing w:line="259" w:lineRule="auto"/>
    </w:pPr>
    <w:rPr>
      <w:sz w:val="22"/>
      <w:szCs w:val="22"/>
    </w:rPr>
  </w:style>
  <w:style w:type="paragraph" w:styleId="Heading1">
    <w:name w:val="heading 1"/>
    <w:basedOn w:val="Normal"/>
    <w:next w:val="Normal"/>
    <w:link w:val="Heading1Char"/>
    <w:uiPriority w:val="9"/>
    <w:qFormat/>
    <w:rsid w:val="001C4A61"/>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C4A61"/>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C4A61"/>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C4A61"/>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1C4A61"/>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1C4A61"/>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1C4A61"/>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1C4A61"/>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1C4A61"/>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4A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C4A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C4A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4A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4A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4A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4A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4A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4A61"/>
    <w:rPr>
      <w:rFonts w:eastAsiaTheme="majorEastAsia" w:cstheme="majorBidi"/>
      <w:color w:val="272727" w:themeColor="text1" w:themeTint="D8"/>
    </w:rPr>
  </w:style>
  <w:style w:type="paragraph" w:styleId="Title">
    <w:name w:val="Title"/>
    <w:basedOn w:val="Normal"/>
    <w:next w:val="Normal"/>
    <w:link w:val="TitleChar"/>
    <w:uiPriority w:val="10"/>
    <w:qFormat/>
    <w:rsid w:val="001C4A6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4A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4A61"/>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4A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4A61"/>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1C4A61"/>
    <w:rPr>
      <w:i/>
      <w:iCs/>
      <w:color w:val="404040" w:themeColor="text1" w:themeTint="BF"/>
    </w:rPr>
  </w:style>
  <w:style w:type="paragraph" w:styleId="ListParagraph">
    <w:name w:val="List Paragraph"/>
    <w:basedOn w:val="Normal"/>
    <w:uiPriority w:val="34"/>
    <w:qFormat/>
    <w:rsid w:val="001C4A61"/>
    <w:pPr>
      <w:spacing w:line="278" w:lineRule="auto"/>
      <w:ind w:left="720"/>
      <w:contextualSpacing/>
    </w:pPr>
    <w:rPr>
      <w:sz w:val="24"/>
      <w:szCs w:val="24"/>
    </w:rPr>
  </w:style>
  <w:style w:type="character" w:styleId="IntenseEmphasis">
    <w:name w:val="Intense Emphasis"/>
    <w:basedOn w:val="DefaultParagraphFont"/>
    <w:uiPriority w:val="21"/>
    <w:qFormat/>
    <w:rsid w:val="001C4A61"/>
    <w:rPr>
      <w:i/>
      <w:iCs/>
      <w:color w:val="0F4761" w:themeColor="accent1" w:themeShade="BF"/>
    </w:rPr>
  </w:style>
  <w:style w:type="paragraph" w:styleId="IntenseQuote">
    <w:name w:val="Intense Quote"/>
    <w:basedOn w:val="Normal"/>
    <w:next w:val="Normal"/>
    <w:link w:val="IntenseQuoteChar"/>
    <w:uiPriority w:val="30"/>
    <w:qFormat/>
    <w:rsid w:val="001C4A6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1C4A61"/>
    <w:rPr>
      <w:i/>
      <w:iCs/>
      <w:color w:val="0F4761" w:themeColor="accent1" w:themeShade="BF"/>
    </w:rPr>
  </w:style>
  <w:style w:type="character" w:styleId="IntenseReference">
    <w:name w:val="Intense Reference"/>
    <w:basedOn w:val="DefaultParagraphFont"/>
    <w:uiPriority w:val="32"/>
    <w:qFormat/>
    <w:rsid w:val="001C4A6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8</Words>
  <Characters>349</Characters>
  <Application>Microsoft Office Word</Application>
  <DocSecurity>0</DocSecurity>
  <Lines>6</Lines>
  <Paragraphs>2</Paragraphs>
  <ScaleCrop>false</ScaleCrop>
  <Company/>
  <LinksUpToDate>false</LinksUpToDate>
  <CharactersWithSpaces>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et Dwyer</dc:creator>
  <cp:keywords/>
  <dc:description/>
  <cp:lastModifiedBy>Harriet Dwyer</cp:lastModifiedBy>
  <cp:revision>1</cp:revision>
  <dcterms:created xsi:type="dcterms:W3CDTF">2026-06-19T05:42:00Z</dcterms:created>
  <dcterms:modified xsi:type="dcterms:W3CDTF">2026-06-19T05:42:00Z</dcterms:modified>
</cp:coreProperties>
</file>